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EB70E" w14:textId="7960B051" w:rsidR="009B7A17" w:rsidRPr="00695E86" w:rsidRDefault="001660EE">
      <w:pPr>
        <w:rPr>
          <w:rFonts w:ascii="Times New Roman" w:hAnsi="Times New Roman" w:cs="Times New Roman"/>
          <w:lang w:val="en-US"/>
        </w:rPr>
      </w:pPr>
      <w:r w:rsidRPr="00695E86">
        <w:rPr>
          <w:rFonts w:ascii="Times New Roman" w:hAnsi="Times New Roman" w:cs="Times New Roman"/>
          <w:lang w:val="en-US"/>
        </w:rPr>
        <w:t>Supplementary T</w:t>
      </w:r>
      <w:r w:rsidR="009B7A17" w:rsidRPr="00695E86">
        <w:rPr>
          <w:rFonts w:ascii="Times New Roman" w:hAnsi="Times New Roman" w:cs="Times New Roman"/>
          <w:lang w:val="en-US"/>
        </w:rPr>
        <w:t xml:space="preserve">able </w:t>
      </w:r>
      <w:r w:rsidR="00CA01D0" w:rsidRPr="00695E86">
        <w:rPr>
          <w:rFonts w:ascii="Times New Roman" w:hAnsi="Times New Roman" w:cs="Times New Roman"/>
          <w:lang w:val="en-US"/>
        </w:rPr>
        <w:t>5</w:t>
      </w:r>
      <w:r w:rsidR="009B7A17" w:rsidRPr="00695E86">
        <w:rPr>
          <w:rFonts w:ascii="Times New Roman" w:hAnsi="Times New Roman" w:cs="Times New Roman"/>
          <w:lang w:val="en-US"/>
        </w:rPr>
        <w:t xml:space="preserve">: </w:t>
      </w:r>
      <w:r w:rsidR="00A11BC6">
        <w:rPr>
          <w:rFonts w:ascii="Times New Roman" w:hAnsi="Times New Roman" w:cs="Times New Roman"/>
          <w:lang w:val="en-US"/>
        </w:rPr>
        <w:t>Treatment plan e</w:t>
      </w:r>
      <w:r w:rsidR="00A11BC6" w:rsidRPr="00695E86">
        <w:rPr>
          <w:rFonts w:ascii="Times New Roman" w:hAnsi="Times New Roman" w:cs="Times New Roman"/>
          <w:lang w:val="en-US"/>
        </w:rPr>
        <w:t xml:space="preserve">valuation </w:t>
      </w:r>
      <w:r w:rsidR="00953522" w:rsidRPr="00695E86">
        <w:rPr>
          <w:rFonts w:ascii="Times New Roman" w:hAnsi="Times New Roman" w:cs="Times New Roman"/>
          <w:lang w:val="en-US"/>
        </w:rPr>
        <w:t>of target volumes</w:t>
      </w:r>
      <w:r w:rsidR="00A935AA">
        <w:rPr>
          <w:rFonts w:ascii="Times New Roman" w:hAnsi="Times New Roman" w:cs="Times New Roman"/>
          <w:lang w:val="en-US"/>
        </w:rPr>
        <w:t xml:space="preserve"> with</w:t>
      </w:r>
      <w:r w:rsidR="00953522" w:rsidRPr="00695E86">
        <w:rPr>
          <w:rFonts w:ascii="Times New Roman" w:hAnsi="Times New Roman" w:cs="Times New Roman"/>
          <w:lang w:val="en-US"/>
        </w:rPr>
        <w:t xml:space="preserve"> m</w:t>
      </w:r>
      <w:r w:rsidR="009B7A17" w:rsidRPr="00695E86">
        <w:rPr>
          <w:rFonts w:ascii="Times New Roman" w:hAnsi="Times New Roman" w:cs="Times New Roman"/>
          <w:lang w:val="en-US"/>
        </w:rPr>
        <w:t>edian</w:t>
      </w:r>
      <w:r w:rsidR="00953522" w:rsidRPr="00695E86">
        <w:rPr>
          <w:rFonts w:ascii="Times New Roman" w:hAnsi="Times New Roman" w:cs="Times New Roman"/>
          <w:lang w:val="en-US"/>
        </w:rPr>
        <w:t xml:space="preserve"> values</w:t>
      </w:r>
      <w:r w:rsidR="009B7A17" w:rsidRPr="00695E86">
        <w:rPr>
          <w:rFonts w:ascii="Times New Roman" w:hAnsi="Times New Roman" w:cs="Times New Roman"/>
          <w:lang w:val="en-US"/>
        </w:rPr>
        <w:t xml:space="preserve"> (range) </w:t>
      </w:r>
    </w:p>
    <w:tbl>
      <w:tblPr>
        <w:tblStyle w:val="Tabellrutenett"/>
        <w:tblW w:w="15554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804"/>
        <w:gridCol w:w="1835"/>
        <w:gridCol w:w="1709"/>
        <w:gridCol w:w="1701"/>
        <w:gridCol w:w="1701"/>
        <w:gridCol w:w="1701"/>
        <w:gridCol w:w="1701"/>
        <w:gridCol w:w="1701"/>
        <w:gridCol w:w="1701"/>
      </w:tblGrid>
      <w:tr w:rsidR="00193B63" w:rsidRPr="00695E86" w14:paraId="6455586B" w14:textId="77777777" w:rsidTr="00877139">
        <w:tc>
          <w:tcPr>
            <w:tcW w:w="1804" w:type="dxa"/>
          </w:tcPr>
          <w:p w14:paraId="1FD21853" w14:textId="041AF510" w:rsidR="009D04B7" w:rsidRPr="00695E86" w:rsidRDefault="009D04B7" w:rsidP="009D04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2"/>
          </w:tcPr>
          <w:p w14:paraId="59FBE49E" w14:textId="77777777" w:rsidR="009D04B7" w:rsidRPr="00695E86" w:rsidRDefault="009D04B7" w:rsidP="009D04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 1 VMAT</w:t>
            </w:r>
          </w:p>
        </w:tc>
        <w:tc>
          <w:tcPr>
            <w:tcW w:w="3402" w:type="dxa"/>
            <w:gridSpan w:val="2"/>
          </w:tcPr>
          <w:p w14:paraId="2F7E71A4" w14:textId="77777777" w:rsidR="009D04B7" w:rsidRPr="00695E86" w:rsidRDefault="009D04B7" w:rsidP="009D04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 1 PBT</w:t>
            </w:r>
          </w:p>
        </w:tc>
        <w:tc>
          <w:tcPr>
            <w:tcW w:w="3402" w:type="dxa"/>
            <w:gridSpan w:val="2"/>
          </w:tcPr>
          <w:p w14:paraId="20DA7E2A" w14:textId="77777777" w:rsidR="009D04B7" w:rsidRPr="00695E86" w:rsidRDefault="009D04B7" w:rsidP="009D04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 2 VMAT</w:t>
            </w:r>
          </w:p>
        </w:tc>
        <w:tc>
          <w:tcPr>
            <w:tcW w:w="3402" w:type="dxa"/>
            <w:gridSpan w:val="2"/>
          </w:tcPr>
          <w:p w14:paraId="7926E613" w14:textId="77777777" w:rsidR="009D04B7" w:rsidRPr="00695E86" w:rsidRDefault="009D04B7" w:rsidP="009D04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 2 PBT</w:t>
            </w:r>
          </w:p>
        </w:tc>
      </w:tr>
      <w:tr w:rsidR="00993341" w:rsidRPr="00695E86" w14:paraId="2EFBE77B" w14:textId="77777777" w:rsidTr="00877139">
        <w:tc>
          <w:tcPr>
            <w:tcW w:w="1804" w:type="dxa"/>
          </w:tcPr>
          <w:p w14:paraId="392DE1E7" w14:textId="5F8C65E2" w:rsidR="009B7A17" w:rsidRPr="00695E86" w:rsidRDefault="009B7A17" w:rsidP="009B7A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ume</w:t>
            </w:r>
          </w:p>
        </w:tc>
        <w:tc>
          <w:tcPr>
            <w:tcW w:w="1835" w:type="dxa"/>
          </w:tcPr>
          <w:p w14:paraId="30403D60" w14:textId="1624DF28" w:rsidR="009B7A17" w:rsidRPr="00695E86" w:rsidRDefault="009B7A17" w:rsidP="009B7A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V</w:t>
            </w:r>
          </w:p>
        </w:tc>
        <w:tc>
          <w:tcPr>
            <w:tcW w:w="1709" w:type="dxa"/>
          </w:tcPr>
          <w:p w14:paraId="2B7F5947" w14:textId="2405CEB2" w:rsidR="009B7A17" w:rsidRPr="00695E86" w:rsidRDefault="009B7A17" w:rsidP="009B7A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V</w:t>
            </w:r>
          </w:p>
        </w:tc>
        <w:tc>
          <w:tcPr>
            <w:tcW w:w="1701" w:type="dxa"/>
          </w:tcPr>
          <w:p w14:paraId="4F90C49F" w14:textId="39EA9737" w:rsidR="009B7A17" w:rsidRPr="00695E86" w:rsidRDefault="009B7A17" w:rsidP="009B7A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V</w:t>
            </w:r>
          </w:p>
        </w:tc>
        <w:tc>
          <w:tcPr>
            <w:tcW w:w="1701" w:type="dxa"/>
          </w:tcPr>
          <w:p w14:paraId="7FD3DAB4" w14:textId="77B7FBA8" w:rsidR="009B7A17" w:rsidRPr="00695E86" w:rsidRDefault="009B7A17" w:rsidP="009B7A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V</w:t>
            </w:r>
          </w:p>
        </w:tc>
        <w:tc>
          <w:tcPr>
            <w:tcW w:w="1701" w:type="dxa"/>
          </w:tcPr>
          <w:p w14:paraId="7D7A2E83" w14:textId="48DEA708" w:rsidR="009B7A17" w:rsidRPr="00695E86" w:rsidRDefault="009B7A17" w:rsidP="009B7A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V</w:t>
            </w:r>
          </w:p>
        </w:tc>
        <w:tc>
          <w:tcPr>
            <w:tcW w:w="1701" w:type="dxa"/>
          </w:tcPr>
          <w:p w14:paraId="535752FF" w14:textId="20BABB6B" w:rsidR="009B7A17" w:rsidRPr="00695E86" w:rsidRDefault="009B7A17" w:rsidP="009B7A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V</w:t>
            </w:r>
          </w:p>
        </w:tc>
        <w:tc>
          <w:tcPr>
            <w:tcW w:w="1701" w:type="dxa"/>
          </w:tcPr>
          <w:p w14:paraId="5817E0C5" w14:textId="7E6B23DD" w:rsidR="009B7A17" w:rsidRPr="00695E86" w:rsidRDefault="009B7A17" w:rsidP="009B7A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V</w:t>
            </w:r>
          </w:p>
        </w:tc>
        <w:tc>
          <w:tcPr>
            <w:tcW w:w="1701" w:type="dxa"/>
          </w:tcPr>
          <w:p w14:paraId="2716C121" w14:textId="4AEF75F0" w:rsidR="009B7A17" w:rsidRPr="00695E86" w:rsidRDefault="009B7A17" w:rsidP="009B7A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V</w:t>
            </w:r>
          </w:p>
        </w:tc>
      </w:tr>
      <w:tr w:rsidR="00993341" w:rsidRPr="00695E86" w14:paraId="483AC3AE" w14:textId="77777777" w:rsidTr="00877139">
        <w:tc>
          <w:tcPr>
            <w:tcW w:w="1804" w:type="dxa"/>
          </w:tcPr>
          <w:p w14:paraId="10EC2105" w14:textId="20DFF610" w:rsidR="009B7A17" w:rsidRPr="00695E86" w:rsidRDefault="009B7A17" w:rsidP="009B7A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geneity index</w:t>
            </w:r>
          </w:p>
        </w:tc>
        <w:tc>
          <w:tcPr>
            <w:tcW w:w="1835" w:type="dxa"/>
            <w:vAlign w:val="center"/>
          </w:tcPr>
          <w:p w14:paraId="4DBB6D4B" w14:textId="54B904BA" w:rsidR="009B7A17" w:rsidRPr="00695E86" w:rsidRDefault="00953522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3-0.06)</w:t>
            </w:r>
          </w:p>
        </w:tc>
        <w:tc>
          <w:tcPr>
            <w:tcW w:w="1709" w:type="dxa"/>
            <w:vAlign w:val="center"/>
          </w:tcPr>
          <w:p w14:paraId="2A5CC418" w14:textId="06488B7B" w:rsidR="009B7A17" w:rsidRPr="00695E86" w:rsidRDefault="00953522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(</w:t>
            </w:r>
            <w:r w:rsidR="007F3349"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-0.08)</w:t>
            </w:r>
          </w:p>
        </w:tc>
        <w:tc>
          <w:tcPr>
            <w:tcW w:w="1701" w:type="dxa"/>
            <w:vAlign w:val="center"/>
          </w:tcPr>
          <w:p w14:paraId="43DB8B22" w14:textId="7EDEABA3" w:rsidR="009B7A17" w:rsidRPr="00695E86" w:rsidRDefault="00EA2C02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0.03-0.05)</w:t>
            </w:r>
          </w:p>
        </w:tc>
        <w:tc>
          <w:tcPr>
            <w:tcW w:w="1701" w:type="dxa"/>
            <w:vAlign w:val="center"/>
          </w:tcPr>
          <w:p w14:paraId="58757CF4" w14:textId="3DA70C12" w:rsidR="009B7A17" w:rsidRPr="00695E86" w:rsidRDefault="00EA2C02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(</w:t>
            </w:r>
            <w:r w:rsidR="00FC0B13"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-0.11)</w:t>
            </w:r>
          </w:p>
        </w:tc>
        <w:tc>
          <w:tcPr>
            <w:tcW w:w="1701" w:type="dxa"/>
            <w:vAlign w:val="center"/>
          </w:tcPr>
          <w:p w14:paraId="2E47822B" w14:textId="16153CB9" w:rsidR="009B7A17" w:rsidRPr="00695E86" w:rsidRDefault="00DA0803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0.03-0.06)</w:t>
            </w:r>
          </w:p>
        </w:tc>
        <w:tc>
          <w:tcPr>
            <w:tcW w:w="1701" w:type="dxa"/>
            <w:vAlign w:val="center"/>
          </w:tcPr>
          <w:p w14:paraId="08598A2F" w14:textId="7D4C1CBD" w:rsidR="009B7A17" w:rsidRPr="00695E86" w:rsidRDefault="00DA0803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(0.05-0.14)</w:t>
            </w:r>
          </w:p>
        </w:tc>
        <w:tc>
          <w:tcPr>
            <w:tcW w:w="1701" w:type="dxa"/>
            <w:vAlign w:val="center"/>
          </w:tcPr>
          <w:p w14:paraId="6E16E964" w14:textId="53BC7A71" w:rsidR="009B7A17" w:rsidRPr="00695E86" w:rsidRDefault="00E44C29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3-0.05)</w:t>
            </w:r>
          </w:p>
        </w:tc>
        <w:tc>
          <w:tcPr>
            <w:tcW w:w="1701" w:type="dxa"/>
            <w:vAlign w:val="center"/>
          </w:tcPr>
          <w:p w14:paraId="000483A3" w14:textId="58B9E7D0" w:rsidR="009B7A17" w:rsidRPr="00695E86" w:rsidRDefault="00E44C29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(0.05-0.12)</w:t>
            </w:r>
          </w:p>
        </w:tc>
      </w:tr>
      <w:tr w:rsidR="00993341" w:rsidRPr="00695E86" w14:paraId="1BE84C8E" w14:textId="77777777" w:rsidTr="00877139">
        <w:tc>
          <w:tcPr>
            <w:tcW w:w="1804" w:type="dxa"/>
          </w:tcPr>
          <w:p w14:paraId="1171BE49" w14:textId="03061AB4" w:rsidR="009B7A17" w:rsidRPr="00695E86" w:rsidRDefault="009B7A17" w:rsidP="009B7A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OG conformity index</w:t>
            </w:r>
          </w:p>
        </w:tc>
        <w:tc>
          <w:tcPr>
            <w:tcW w:w="1835" w:type="dxa"/>
            <w:vAlign w:val="center"/>
          </w:tcPr>
          <w:p w14:paraId="637E0293" w14:textId="0418B6FA" w:rsidR="009B7A17" w:rsidRPr="00695E86" w:rsidRDefault="00953522" w:rsidP="00E872F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.39 (1.29-1.49)</w:t>
            </w:r>
          </w:p>
        </w:tc>
        <w:tc>
          <w:tcPr>
            <w:tcW w:w="1709" w:type="dxa"/>
            <w:vAlign w:val="center"/>
          </w:tcPr>
          <w:p w14:paraId="74359E03" w14:textId="00EE5F8E" w:rsidR="009B7A17" w:rsidRPr="00695E86" w:rsidRDefault="00953522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.08 (0.98-1.14)</w:t>
            </w:r>
          </w:p>
        </w:tc>
        <w:tc>
          <w:tcPr>
            <w:tcW w:w="1701" w:type="dxa"/>
            <w:vAlign w:val="center"/>
          </w:tcPr>
          <w:p w14:paraId="47FBC669" w14:textId="7A01FF8A" w:rsidR="009B7A17" w:rsidRPr="00695E86" w:rsidRDefault="00EA2C02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 (1.20-1.47)</w:t>
            </w:r>
          </w:p>
        </w:tc>
        <w:tc>
          <w:tcPr>
            <w:tcW w:w="1701" w:type="dxa"/>
            <w:vAlign w:val="center"/>
          </w:tcPr>
          <w:p w14:paraId="20F78496" w14:textId="4F144EDF" w:rsidR="009B7A17" w:rsidRPr="00695E86" w:rsidRDefault="00EA2C02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0.93-1.14)</w:t>
            </w:r>
          </w:p>
        </w:tc>
        <w:tc>
          <w:tcPr>
            <w:tcW w:w="1701" w:type="dxa"/>
            <w:vAlign w:val="center"/>
          </w:tcPr>
          <w:p w14:paraId="52A62B2F" w14:textId="000633AD" w:rsidR="009B7A17" w:rsidRPr="00695E86" w:rsidRDefault="00DA0803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 (1.24-1.41)</w:t>
            </w:r>
          </w:p>
        </w:tc>
        <w:tc>
          <w:tcPr>
            <w:tcW w:w="1701" w:type="dxa"/>
            <w:vAlign w:val="center"/>
          </w:tcPr>
          <w:p w14:paraId="4BD388DC" w14:textId="40FAA247" w:rsidR="009B7A17" w:rsidRPr="00695E86" w:rsidRDefault="00DA0803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0.98-1.12)</w:t>
            </w:r>
          </w:p>
        </w:tc>
        <w:tc>
          <w:tcPr>
            <w:tcW w:w="1701" w:type="dxa"/>
            <w:vAlign w:val="center"/>
          </w:tcPr>
          <w:p w14:paraId="0D363126" w14:textId="12B69ABF" w:rsidR="009B7A17" w:rsidRPr="00695E86" w:rsidRDefault="00E44C29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 (1.23-1.43)</w:t>
            </w:r>
          </w:p>
        </w:tc>
        <w:tc>
          <w:tcPr>
            <w:tcW w:w="1701" w:type="dxa"/>
            <w:vAlign w:val="center"/>
          </w:tcPr>
          <w:p w14:paraId="73082E62" w14:textId="128396AD" w:rsidR="009B7A17" w:rsidRPr="00695E86" w:rsidRDefault="00E44C29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7-1.14)</w:t>
            </w:r>
          </w:p>
        </w:tc>
      </w:tr>
      <w:tr w:rsidR="00993341" w:rsidRPr="00695E86" w14:paraId="49070449" w14:textId="77777777" w:rsidTr="00877139">
        <w:tc>
          <w:tcPr>
            <w:tcW w:w="1804" w:type="dxa"/>
          </w:tcPr>
          <w:p w14:paraId="39CDAD3E" w14:textId="271E8FDA" w:rsidR="009B7A17" w:rsidRPr="00695E86" w:rsidRDefault="00E71DE0" w:rsidP="009B7A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ddick/Van’t Riet conformity number</w:t>
            </w:r>
          </w:p>
        </w:tc>
        <w:tc>
          <w:tcPr>
            <w:tcW w:w="1835" w:type="dxa"/>
            <w:vAlign w:val="center"/>
          </w:tcPr>
          <w:p w14:paraId="227BEC35" w14:textId="1946D29B" w:rsidR="009B7A17" w:rsidRPr="00695E86" w:rsidRDefault="00953522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72 (0.68-0.78)</w:t>
            </w:r>
          </w:p>
        </w:tc>
        <w:tc>
          <w:tcPr>
            <w:tcW w:w="1709" w:type="dxa"/>
            <w:vAlign w:val="center"/>
          </w:tcPr>
          <w:p w14:paraId="07216814" w14:textId="14BD7285" w:rsidR="009B7A17" w:rsidRPr="00695E86" w:rsidRDefault="00953522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87-0.96)</w:t>
            </w:r>
          </w:p>
        </w:tc>
        <w:tc>
          <w:tcPr>
            <w:tcW w:w="1701" w:type="dxa"/>
            <w:vAlign w:val="center"/>
          </w:tcPr>
          <w:p w14:paraId="27A26AEF" w14:textId="6E69E263" w:rsidR="009B7A17" w:rsidRPr="00695E86" w:rsidRDefault="00EA2C02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 (0.68-0.83)</w:t>
            </w:r>
          </w:p>
        </w:tc>
        <w:tc>
          <w:tcPr>
            <w:tcW w:w="1701" w:type="dxa"/>
            <w:vAlign w:val="center"/>
          </w:tcPr>
          <w:p w14:paraId="1CED17FC" w14:textId="2A2178AF" w:rsidR="009B7A17" w:rsidRPr="00695E86" w:rsidRDefault="00EA2C02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87-0.95)</w:t>
            </w:r>
          </w:p>
        </w:tc>
        <w:tc>
          <w:tcPr>
            <w:tcW w:w="1701" w:type="dxa"/>
            <w:vAlign w:val="center"/>
          </w:tcPr>
          <w:p w14:paraId="4EBDEB1F" w14:textId="2A3C3CF8" w:rsidR="009B7A17" w:rsidRPr="00695E86" w:rsidRDefault="00DA0803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 (0.71-0.80)</w:t>
            </w:r>
          </w:p>
        </w:tc>
        <w:tc>
          <w:tcPr>
            <w:tcW w:w="1701" w:type="dxa"/>
            <w:vAlign w:val="center"/>
          </w:tcPr>
          <w:p w14:paraId="66F1F686" w14:textId="04E1FB6D" w:rsidR="009B7A17" w:rsidRPr="00695E86" w:rsidRDefault="00DA0803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89-0.96)</w:t>
            </w:r>
          </w:p>
        </w:tc>
        <w:tc>
          <w:tcPr>
            <w:tcW w:w="1701" w:type="dxa"/>
            <w:vAlign w:val="center"/>
          </w:tcPr>
          <w:p w14:paraId="6B8B72F4" w14:textId="17848EC0" w:rsidR="009B7A17" w:rsidRPr="00695E86" w:rsidRDefault="00E44C29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(0.70-0.81)</w:t>
            </w:r>
          </w:p>
        </w:tc>
        <w:tc>
          <w:tcPr>
            <w:tcW w:w="1701" w:type="dxa"/>
            <w:vAlign w:val="center"/>
          </w:tcPr>
          <w:p w14:paraId="5FC5F9A4" w14:textId="30337F4D" w:rsidR="009B7A17" w:rsidRPr="00695E86" w:rsidRDefault="00E44C29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88-0.95)</w:t>
            </w:r>
          </w:p>
        </w:tc>
      </w:tr>
      <w:tr w:rsidR="00993341" w:rsidRPr="00695E86" w14:paraId="3A50AAC6" w14:textId="77777777" w:rsidTr="00877139">
        <w:tc>
          <w:tcPr>
            <w:tcW w:w="1804" w:type="dxa"/>
          </w:tcPr>
          <w:p w14:paraId="305C3897" w14:textId="5BF5CFEF" w:rsidR="009B7A17" w:rsidRPr="00695E86" w:rsidRDefault="005E025F" w:rsidP="009B7A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ion coverage volume factor</w:t>
            </w:r>
          </w:p>
        </w:tc>
        <w:tc>
          <w:tcPr>
            <w:tcW w:w="1835" w:type="dxa"/>
            <w:vAlign w:val="center"/>
          </w:tcPr>
          <w:p w14:paraId="5CF3D28B" w14:textId="329D1578" w:rsidR="009B7A17" w:rsidRPr="00695E86" w:rsidRDefault="00953522" w:rsidP="00E872F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.00 (1.00-1.00)</w:t>
            </w:r>
          </w:p>
        </w:tc>
        <w:tc>
          <w:tcPr>
            <w:tcW w:w="1709" w:type="dxa"/>
            <w:vAlign w:val="center"/>
          </w:tcPr>
          <w:p w14:paraId="10E10899" w14:textId="7EFE0510" w:rsidR="009B7A17" w:rsidRPr="00695E86" w:rsidRDefault="00953522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7-1.00)</w:t>
            </w:r>
          </w:p>
        </w:tc>
        <w:tc>
          <w:tcPr>
            <w:tcW w:w="1701" w:type="dxa"/>
            <w:vAlign w:val="center"/>
          </w:tcPr>
          <w:p w14:paraId="241390DA" w14:textId="5F0C1F31" w:rsidR="009B7A17" w:rsidRPr="00695E86" w:rsidRDefault="00EA2C02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.00 (1.00-1.00)</w:t>
            </w:r>
          </w:p>
        </w:tc>
        <w:tc>
          <w:tcPr>
            <w:tcW w:w="1701" w:type="dxa"/>
            <w:vAlign w:val="center"/>
          </w:tcPr>
          <w:p w14:paraId="1DA8C8AC" w14:textId="146D8996" w:rsidR="009B7A17" w:rsidRPr="00695E86" w:rsidRDefault="00EA2C02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92-1.00)</w:t>
            </w:r>
          </w:p>
        </w:tc>
        <w:tc>
          <w:tcPr>
            <w:tcW w:w="1701" w:type="dxa"/>
            <w:vAlign w:val="center"/>
          </w:tcPr>
          <w:p w14:paraId="6F274147" w14:textId="1A796C2C" w:rsidR="009B7A17" w:rsidRPr="00695E86" w:rsidRDefault="00DA0803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.00 (0.99-1.00)</w:t>
            </w:r>
          </w:p>
        </w:tc>
        <w:tc>
          <w:tcPr>
            <w:tcW w:w="1701" w:type="dxa"/>
            <w:vAlign w:val="center"/>
          </w:tcPr>
          <w:p w14:paraId="500035FB" w14:textId="33E99793" w:rsidR="009B7A17" w:rsidRPr="00695E86" w:rsidRDefault="00DA0803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4-1.00)</w:t>
            </w:r>
          </w:p>
        </w:tc>
        <w:tc>
          <w:tcPr>
            <w:tcW w:w="1701" w:type="dxa"/>
            <w:vAlign w:val="center"/>
          </w:tcPr>
          <w:p w14:paraId="3323BB52" w14:textId="059A12BD" w:rsidR="009B7A17" w:rsidRPr="00695E86" w:rsidRDefault="00E44C29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1.00 (0.99-1.00)</w:t>
            </w:r>
          </w:p>
        </w:tc>
        <w:tc>
          <w:tcPr>
            <w:tcW w:w="1701" w:type="dxa"/>
            <w:vAlign w:val="center"/>
          </w:tcPr>
          <w:p w14:paraId="7CD60A28" w14:textId="37BF871C" w:rsidR="009B7A17" w:rsidRPr="00695E86" w:rsidRDefault="00E44C29" w:rsidP="00E44C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.98 (0.95-1.00)</w:t>
            </w:r>
          </w:p>
        </w:tc>
      </w:tr>
      <w:tr w:rsidR="00993341" w:rsidRPr="00695E86" w14:paraId="4B051F9A" w14:textId="77777777" w:rsidTr="00877139">
        <w:tc>
          <w:tcPr>
            <w:tcW w:w="1804" w:type="dxa"/>
          </w:tcPr>
          <w:p w14:paraId="43B44CB7" w14:textId="68715806" w:rsidR="009B7A17" w:rsidRPr="00695E86" w:rsidRDefault="005E025F" w:rsidP="009B7A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y tissues conformity index</w:t>
            </w:r>
          </w:p>
        </w:tc>
        <w:tc>
          <w:tcPr>
            <w:tcW w:w="1835" w:type="dxa"/>
            <w:vAlign w:val="center"/>
          </w:tcPr>
          <w:p w14:paraId="76EFD9B3" w14:textId="74BB5BAA" w:rsidR="009B7A17" w:rsidRPr="00695E86" w:rsidRDefault="00953522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 (0.68-0.78)</w:t>
            </w:r>
          </w:p>
        </w:tc>
        <w:tc>
          <w:tcPr>
            <w:tcW w:w="1709" w:type="dxa"/>
            <w:vAlign w:val="center"/>
          </w:tcPr>
          <w:p w14:paraId="6A7FA455" w14:textId="5997B76C" w:rsidR="009B7A17" w:rsidRPr="00695E86" w:rsidRDefault="00953522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0.87-0.99)</w:t>
            </w:r>
          </w:p>
        </w:tc>
        <w:tc>
          <w:tcPr>
            <w:tcW w:w="1701" w:type="dxa"/>
            <w:vAlign w:val="center"/>
          </w:tcPr>
          <w:p w14:paraId="3DD037E8" w14:textId="29EC2FA3" w:rsidR="009B7A17" w:rsidRPr="00695E86" w:rsidRDefault="00EA2C02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 (0.68-0.83)</w:t>
            </w:r>
          </w:p>
        </w:tc>
        <w:tc>
          <w:tcPr>
            <w:tcW w:w="1701" w:type="dxa"/>
            <w:vAlign w:val="center"/>
          </w:tcPr>
          <w:p w14:paraId="77FD8FC0" w14:textId="695970D4" w:rsidR="009B7A17" w:rsidRPr="00695E86" w:rsidRDefault="00EA2C02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87-0.99)</w:t>
            </w:r>
          </w:p>
        </w:tc>
        <w:tc>
          <w:tcPr>
            <w:tcW w:w="1701" w:type="dxa"/>
            <w:vAlign w:val="center"/>
          </w:tcPr>
          <w:p w14:paraId="5580BC19" w14:textId="21175CA2" w:rsidR="009B7A17" w:rsidRPr="00695E86" w:rsidRDefault="00DA0803" w:rsidP="00E872F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 (0.71-0.80)</w:t>
            </w:r>
          </w:p>
        </w:tc>
        <w:tc>
          <w:tcPr>
            <w:tcW w:w="1701" w:type="dxa"/>
            <w:vAlign w:val="center"/>
          </w:tcPr>
          <w:p w14:paraId="46BCF4F5" w14:textId="2A408F82" w:rsidR="009B7A17" w:rsidRPr="00695E86" w:rsidRDefault="00DA0803" w:rsidP="00E872F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695E86">
              <w:rPr>
                <w:rFonts w:ascii="Times New Roman" w:hAnsi="Times New Roman" w:cs="Times New Roman"/>
                <w:noProof/>
                <w:sz w:val="20"/>
                <w:szCs w:val="20"/>
                <w:lang w:eastAsia="nb-NO"/>
              </w:rPr>
              <w:t>0.93 (0.89-0.97)</w:t>
            </w:r>
          </w:p>
        </w:tc>
        <w:tc>
          <w:tcPr>
            <w:tcW w:w="1701" w:type="dxa"/>
            <w:vAlign w:val="center"/>
          </w:tcPr>
          <w:p w14:paraId="5A0E27BB" w14:textId="0481C321" w:rsidR="009B7A17" w:rsidRPr="00695E86" w:rsidRDefault="00E44C29" w:rsidP="00E872F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695E86">
              <w:rPr>
                <w:rFonts w:ascii="Times New Roman" w:hAnsi="Times New Roman" w:cs="Times New Roman"/>
                <w:noProof/>
                <w:sz w:val="20"/>
                <w:szCs w:val="20"/>
                <w:lang w:eastAsia="nb-NO"/>
              </w:rPr>
              <w:t>0.79 (0.70-0.81)</w:t>
            </w:r>
          </w:p>
        </w:tc>
        <w:tc>
          <w:tcPr>
            <w:tcW w:w="1701" w:type="dxa"/>
            <w:vAlign w:val="center"/>
          </w:tcPr>
          <w:p w14:paraId="6C170AC5" w14:textId="60C10D9F" w:rsidR="009B7A17" w:rsidRPr="00695E86" w:rsidRDefault="00E44C29" w:rsidP="00E872F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695E86">
              <w:rPr>
                <w:rFonts w:ascii="Times New Roman" w:hAnsi="Times New Roman" w:cs="Times New Roman"/>
                <w:noProof/>
                <w:sz w:val="20"/>
                <w:szCs w:val="20"/>
                <w:lang w:eastAsia="nb-NO"/>
              </w:rPr>
              <w:t>0.97 (0.88-0.98)</w:t>
            </w:r>
          </w:p>
        </w:tc>
      </w:tr>
      <w:tr w:rsidR="009B7A17" w:rsidRPr="00B730A6" w14:paraId="1C42E136" w14:textId="77777777" w:rsidTr="00877139">
        <w:trPr>
          <w:trHeight w:val="288"/>
        </w:trPr>
        <w:tc>
          <w:tcPr>
            <w:tcW w:w="15554" w:type="dxa"/>
            <w:gridSpan w:val="9"/>
          </w:tcPr>
          <w:p w14:paraId="1E9A307D" w14:textId="7AF67510" w:rsidR="009B7A17" w:rsidRPr="00695E86" w:rsidRDefault="001660EE" w:rsidP="001660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TV: clinical target volume; PBT: proton beam therapy; PTV: planning target volume; RTOG: Radiation Therapy Oncology Group; </w:t>
            </w:r>
            <w:r w:rsidR="00D77041"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MAT: </w:t>
            </w:r>
            <w:r w:rsidR="00AC5B17"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="00D77041"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lumetric </w:t>
            </w:r>
            <w:r w:rsidR="00AC5B17"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D77041"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dulated </w:t>
            </w:r>
            <w:r w:rsidR="00AC5B17"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D77041"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c </w:t>
            </w:r>
            <w:r w:rsidR="00AC5B17"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D77041" w:rsidRPr="00695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apy</w:t>
            </w:r>
          </w:p>
        </w:tc>
      </w:tr>
    </w:tbl>
    <w:p w14:paraId="4CC69821" w14:textId="77777777" w:rsidR="009C3257" w:rsidRPr="00695E86" w:rsidRDefault="009C3257">
      <w:pPr>
        <w:rPr>
          <w:rFonts w:ascii="Times New Roman" w:hAnsi="Times New Roman" w:cs="Times New Roman"/>
          <w:lang w:val="en-US"/>
        </w:rPr>
      </w:pPr>
    </w:p>
    <w:sectPr w:rsidR="009C3257" w:rsidRPr="00695E86" w:rsidSect="0087713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04B7"/>
    <w:rsid w:val="00025884"/>
    <w:rsid w:val="000B6843"/>
    <w:rsid w:val="000D096B"/>
    <w:rsid w:val="001553D6"/>
    <w:rsid w:val="001660EE"/>
    <w:rsid w:val="00193B63"/>
    <w:rsid w:val="0026126E"/>
    <w:rsid w:val="00295045"/>
    <w:rsid w:val="0029591F"/>
    <w:rsid w:val="002C035E"/>
    <w:rsid w:val="004071E7"/>
    <w:rsid w:val="00566150"/>
    <w:rsid w:val="005A0F63"/>
    <w:rsid w:val="005E025F"/>
    <w:rsid w:val="0063308B"/>
    <w:rsid w:val="00695E86"/>
    <w:rsid w:val="007A7049"/>
    <w:rsid w:val="007F3349"/>
    <w:rsid w:val="00816486"/>
    <w:rsid w:val="00873890"/>
    <w:rsid w:val="00877139"/>
    <w:rsid w:val="00895D70"/>
    <w:rsid w:val="00953522"/>
    <w:rsid w:val="00987593"/>
    <w:rsid w:val="0098779F"/>
    <w:rsid w:val="00993341"/>
    <w:rsid w:val="009B7A17"/>
    <w:rsid w:val="009C3257"/>
    <w:rsid w:val="009D04B7"/>
    <w:rsid w:val="00A11AF6"/>
    <w:rsid w:val="00A11BC6"/>
    <w:rsid w:val="00A935AA"/>
    <w:rsid w:val="00AA7A50"/>
    <w:rsid w:val="00AC5B17"/>
    <w:rsid w:val="00B730A6"/>
    <w:rsid w:val="00C07833"/>
    <w:rsid w:val="00CA01D0"/>
    <w:rsid w:val="00D65CF2"/>
    <w:rsid w:val="00D77041"/>
    <w:rsid w:val="00DA0803"/>
    <w:rsid w:val="00E44C29"/>
    <w:rsid w:val="00E71DE0"/>
    <w:rsid w:val="00E85D8B"/>
    <w:rsid w:val="00E872FE"/>
    <w:rsid w:val="00EA2C02"/>
    <w:rsid w:val="00EA4708"/>
    <w:rsid w:val="00F40D63"/>
    <w:rsid w:val="00F7494A"/>
    <w:rsid w:val="00FC0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935C2"/>
  <w15:chartTrackingRefBased/>
  <w15:docId w15:val="{B96487CD-874D-43C6-864E-D21E91828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9D0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9D04B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9D04B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9D04B7"/>
    <w:rPr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9D04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D04B7"/>
    <w:rPr>
      <w:rFonts w:ascii="Segoe UI" w:hAnsi="Segoe UI" w:cs="Segoe UI"/>
      <w:sz w:val="18"/>
      <w:szCs w:val="18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1648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16486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EA47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45a1b85-5211-476d-8933-e022951025e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45F2BB5F4F3F468554C7C0B6B30DF6" ma:contentTypeVersion="12" ma:contentTypeDescription="Create a new document." ma:contentTypeScope="" ma:versionID="afc0122f0b1217c629b1d6587bd0467a">
  <xsd:schema xmlns:xsd="http://www.w3.org/2001/XMLSchema" xmlns:xs="http://www.w3.org/2001/XMLSchema" xmlns:p="http://schemas.microsoft.com/office/2006/metadata/properties" xmlns:ns3="c45a1b85-5211-476d-8933-e022951025ea" targetNamespace="http://schemas.microsoft.com/office/2006/metadata/properties" ma:root="true" ma:fieldsID="dfd2d510c45e589ab99a5ca611875fdf" ns3:_="">
    <xsd:import namespace="c45a1b85-5211-476d-8933-e022951025ea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5a1b85-5211-476d-8933-e022951025ea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067EB0-16D4-4104-B4D5-E58584489F8F}">
  <ds:schemaRefs>
    <ds:schemaRef ds:uri="http://schemas.microsoft.com/office/2006/metadata/properties"/>
    <ds:schemaRef ds:uri="http://schemas.microsoft.com/office/infopath/2007/PartnerControls"/>
    <ds:schemaRef ds:uri="c45a1b85-5211-476d-8933-e022951025ea"/>
  </ds:schemaRefs>
</ds:datastoreItem>
</file>

<file path=customXml/itemProps2.xml><?xml version="1.0" encoding="utf-8"?>
<ds:datastoreItem xmlns:ds="http://schemas.openxmlformats.org/officeDocument/2006/customXml" ds:itemID="{C71F6B40-9F17-43E2-ABCC-68C2849F65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5a1b85-5211-476d-8933-e022951025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2501E6F-C206-4C42-9337-BC7EC55A6C73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Cathrine Heggebø</dc:creator>
  <cp:keywords/>
  <dc:description/>
  <cp:lastModifiedBy>Liv Cathrine Heggebø</cp:lastModifiedBy>
  <cp:revision>2</cp:revision>
  <dcterms:created xsi:type="dcterms:W3CDTF">2026-04-30T08:00:00Z</dcterms:created>
  <dcterms:modified xsi:type="dcterms:W3CDTF">2026-04-30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45F2BB5F4F3F468554C7C0B6B30DF6</vt:lpwstr>
  </property>
</Properties>
</file>